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C65E2" w14:textId="7823CED3" w:rsidR="00C646FF" w:rsidRDefault="00C646FF" w:rsidP="00C646FF">
      <w:pPr>
        <w:pageBreakBefore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bifactor model from which the hierarchical omega coefficients were estimated. </w:t>
      </w:r>
    </w:p>
    <w:p w14:paraId="111D8B1C" w14:textId="77777777" w:rsidR="00C646FF" w:rsidRDefault="00C646FF" w:rsidP="00C646FF">
      <w:pPr>
        <w:spacing w:after="240"/>
      </w:pPr>
    </w:p>
    <w:p w14:paraId="356E7C53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HS-R 1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066103F" wp14:editId="468A199A">
                <wp:simplePos x="0" y="0"/>
                <wp:positionH relativeFrom="column">
                  <wp:posOffset>4584700</wp:posOffset>
                </wp:positionH>
                <wp:positionV relativeFrom="paragraph">
                  <wp:posOffset>279400</wp:posOffset>
                </wp:positionV>
                <wp:extent cx="957328" cy="518480"/>
                <wp:effectExtent l="0" t="0" r="0" b="0"/>
                <wp:wrapNone/>
                <wp:docPr id="2139114154" name="Oval 2139114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73686" y="3527110"/>
                          <a:ext cx="944628" cy="505780"/>
                        </a:xfrm>
                        <a:prstGeom prst="ellipse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6C90A4F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066103F" id="Oval 2139114154" o:spid="_x0000_s1026" style="position:absolute;left:0;text-align:left;margin-left:361pt;margin-top:22pt;width:75.4pt;height:4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" filled="f" strokecolor="black [3200]" strokeweight="1pt"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16C90A4F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B05052F" wp14:editId="4AA4A68D">
                <wp:simplePos x="0" y="0"/>
                <wp:positionH relativeFrom="column">
                  <wp:posOffset>3187700</wp:posOffset>
                </wp:positionH>
                <wp:positionV relativeFrom="paragraph">
                  <wp:posOffset>101600</wp:posOffset>
                </wp:positionV>
                <wp:extent cx="1410813" cy="459138"/>
                <wp:effectExtent l="0" t="0" r="0" b="0"/>
                <wp:wrapNone/>
                <wp:docPr id="2139114208" name="Düz Ok Bağlayıcısı 2139114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45356" y="3555194"/>
                          <a:ext cx="1401288" cy="44961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453A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2139114208" o:spid="_x0000_s1026" type="#_x0000_t32" style="position:absolute;margin-left:251pt;margin-top:8pt;width:111.1pt;height:36.15pt;rotation:18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29965E31" wp14:editId="08A85805">
                <wp:simplePos x="0" y="0"/>
                <wp:positionH relativeFrom="column">
                  <wp:posOffset>3352800</wp:posOffset>
                </wp:positionH>
                <wp:positionV relativeFrom="paragraph">
                  <wp:posOffset>25400</wp:posOffset>
                </wp:positionV>
                <wp:extent cx="505635" cy="291627"/>
                <wp:effectExtent l="0" t="0" r="0" b="0"/>
                <wp:wrapNone/>
                <wp:docPr id="2139114197" name="Dikdörtgen 2139114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A90C8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3952CDA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965E31" id="Dikdörtgen 2139114197" o:spid="_x0000_s1027" style="position:absolute;left:0;text-align:left;margin-left:264pt;margin-top:2pt;width:39.8pt;height:22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" filled="f" stroked="f">
                <v:textbox inset="2.53958mm,1.2694mm,2.53958mm,1.2694mm">
                  <w:txbxContent>
                    <w:p w14:paraId="5DA90C8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3952CDA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455F9B" wp14:editId="29718218">
                <wp:simplePos x="0" y="0"/>
                <wp:positionH relativeFrom="column">
                  <wp:posOffset>3365500</wp:posOffset>
                </wp:positionH>
                <wp:positionV relativeFrom="paragraph">
                  <wp:posOffset>355600</wp:posOffset>
                </wp:positionV>
                <wp:extent cx="505460" cy="291465"/>
                <wp:effectExtent l="0" t="0" r="0" b="0"/>
                <wp:wrapNone/>
                <wp:docPr id="2139114224" name="Dikdörtgen 2139114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8033" y="3639030"/>
                          <a:ext cx="495935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0081CF6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55F9B" id="Dikdörtgen 2139114224" o:spid="_x0000_s1028" style="position:absolute;left:0;text-align:left;margin-left:265pt;margin-top:28pt;width:39.8pt;height:22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" filled="f" stroked="f">
                <v:textbox inset="2.53958mm,1.2694mm,2.53958mm,1.2694mm">
                  <w:txbxContent>
                    <w:p w14:paraId="20081CF6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298A2D2" wp14:editId="34AB0C6F">
                <wp:simplePos x="0" y="0"/>
                <wp:positionH relativeFrom="column">
                  <wp:posOffset>2451100</wp:posOffset>
                </wp:positionH>
                <wp:positionV relativeFrom="paragraph">
                  <wp:posOffset>419100</wp:posOffset>
                </wp:positionV>
                <wp:extent cx="721594" cy="252730"/>
                <wp:effectExtent l="0" t="0" r="0" b="0"/>
                <wp:wrapNone/>
                <wp:docPr id="2139114190" name="Dikdörtgen 2139114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1EE805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98A2D2" id="Dikdörtgen 2139114190" o:spid="_x0000_s1029" style="position:absolute;left:0;text-align:left;margin-left:193pt;margin-top:33pt;width:56.8pt;height:19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31EE805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108D65F" wp14:editId="6B14AF09">
                <wp:simplePos x="0" y="0"/>
                <wp:positionH relativeFrom="column">
                  <wp:posOffset>2463800</wp:posOffset>
                </wp:positionH>
                <wp:positionV relativeFrom="paragraph">
                  <wp:posOffset>-25399</wp:posOffset>
                </wp:positionV>
                <wp:extent cx="721594" cy="252730"/>
                <wp:effectExtent l="0" t="0" r="0" b="0"/>
                <wp:wrapNone/>
                <wp:docPr id="2139114191" name="Dikdörtgen 2139114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45DCD68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08D65F" id="Dikdörtgen 2139114191" o:spid="_x0000_s1030" style="position:absolute;left:0;text-align:left;margin-left:194pt;margin-top:-2pt;width:56.8pt;height:19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345DCD68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138BD2C6" wp14:editId="7621BBFC">
                <wp:simplePos x="0" y="0"/>
                <wp:positionH relativeFrom="column">
                  <wp:posOffset>698500</wp:posOffset>
                </wp:positionH>
                <wp:positionV relativeFrom="paragraph">
                  <wp:posOffset>63500</wp:posOffset>
                </wp:positionV>
                <wp:extent cx="1778597" cy="3330575"/>
                <wp:effectExtent l="0" t="0" r="0" b="0"/>
                <wp:wrapNone/>
                <wp:docPr id="2139114176" name="Düz Ok Bağlayıcısı 2139114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61464" y="2119475"/>
                          <a:ext cx="1769072" cy="332105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2FCC4A" id="Düz Ok Bağlayıcısı 2139114176" o:spid="_x0000_s1026" type="#_x0000_t32" style="position:absolute;margin-left:55pt;margin-top:5pt;width:140.05pt;height:262.25pt;rotation:18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0735AC62" wp14:editId="3122EC91">
                <wp:simplePos x="0" y="0"/>
                <wp:positionH relativeFrom="column">
                  <wp:posOffset>2095500</wp:posOffset>
                </wp:positionH>
                <wp:positionV relativeFrom="paragraph">
                  <wp:posOffset>266700</wp:posOffset>
                </wp:positionV>
                <wp:extent cx="505635" cy="291627"/>
                <wp:effectExtent l="0" t="0" r="0" b="0"/>
                <wp:wrapNone/>
                <wp:docPr id="2139114204" name="Dikdörtgen 2139114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B400C78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632B4EF4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35AC62" id="Dikdörtgen 2139114204" o:spid="_x0000_s1031" style="position:absolute;left:0;text-align:left;margin-left:165pt;margin-top:21pt;width:39.8pt;height:22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as1vwEAAGA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" filled="f" stroked="f">
                <v:textbox inset="2.53958mm,1.2694mm,2.53958mm,1.2694mm">
                  <w:txbxContent>
                    <w:p w14:paraId="7B400C78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632B4EF4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AA45D1B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             AHS-R 4                                                Causality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23DA3CA9" wp14:editId="0655EBE6">
                <wp:simplePos x="0" y="0"/>
                <wp:positionH relativeFrom="column">
                  <wp:posOffset>3162300</wp:posOffset>
                </wp:positionH>
                <wp:positionV relativeFrom="paragraph">
                  <wp:posOffset>63500</wp:posOffset>
                </wp:positionV>
                <wp:extent cx="0" cy="25400"/>
                <wp:effectExtent l="0" t="0" r="0" b="0"/>
                <wp:wrapNone/>
                <wp:docPr id="2139114194" name="Düz Ok Bağlayıcısı 2139114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30751" y="3780000"/>
                          <a:ext cx="143049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3CB75E" id="Düz Ok Bağlayıcısı 2139114194" o:spid="_x0000_s1026" type="#_x0000_t32" style="position:absolute;margin-left:249pt;margin-top:5pt;width:0;height:2pt;rotation:18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9479B7E" wp14:editId="3B24E872">
                <wp:simplePos x="0" y="0"/>
                <wp:positionH relativeFrom="column">
                  <wp:posOffset>3187700</wp:posOffset>
                </wp:positionH>
                <wp:positionV relativeFrom="paragraph">
                  <wp:posOffset>76200</wp:posOffset>
                </wp:positionV>
                <wp:extent cx="1410813" cy="471013"/>
                <wp:effectExtent l="0" t="0" r="0" b="0"/>
                <wp:wrapNone/>
                <wp:docPr id="2139114188" name="Düz Ok Bağlayıcısı 2139114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45356" y="3549256"/>
                          <a:ext cx="1401288" cy="46148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5E81A0" id="Düz Ok Bağlayıcısı 2139114188" o:spid="_x0000_s1026" type="#_x0000_t32" style="position:absolute;margin-left:251pt;margin-top:6pt;width:111.1pt;height:37.1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11F635AF" wp14:editId="2D762D01">
                <wp:simplePos x="0" y="0"/>
                <wp:positionH relativeFrom="column">
                  <wp:posOffset>3187700</wp:posOffset>
                </wp:positionH>
                <wp:positionV relativeFrom="paragraph">
                  <wp:posOffset>76200</wp:posOffset>
                </wp:positionV>
                <wp:extent cx="1409032" cy="984951"/>
                <wp:effectExtent l="0" t="0" r="0" b="0"/>
                <wp:wrapNone/>
                <wp:docPr id="2139114220" name="Düz Ok Bağlayıcısı 2139114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46247" y="3292287"/>
                          <a:ext cx="1399507" cy="97542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6A7562" id="Düz Ok Bağlayıcısı 2139114220" o:spid="_x0000_s1026" type="#_x0000_t32" style="position:absolute;margin-left:251pt;margin-top:6pt;width:110.95pt;height:77.5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9A93C35" wp14:editId="5C77839C">
                <wp:simplePos x="0" y="0"/>
                <wp:positionH relativeFrom="column">
                  <wp:posOffset>3365500</wp:posOffset>
                </wp:positionH>
                <wp:positionV relativeFrom="paragraph">
                  <wp:posOffset>228600</wp:posOffset>
                </wp:positionV>
                <wp:extent cx="505635" cy="291627"/>
                <wp:effectExtent l="0" t="0" r="0" b="0"/>
                <wp:wrapNone/>
                <wp:docPr id="2139114205" name="Dikdörtgen 2139114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7028D1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78DAC48C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A93C35" id="Dikdörtgen 2139114205" o:spid="_x0000_s1032" style="position:absolute;left:0;text-align:left;margin-left:265pt;margin-top:18pt;width:39.8pt;height:22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" filled="f" stroked="f">
                <v:textbox inset="2.53958mm,1.2694mm,2.53958mm,1.2694mm">
                  <w:txbxContent>
                    <w:p w14:paraId="5B7028D1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78DAC48C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7000E703" wp14:editId="6DAB5B25">
                <wp:simplePos x="0" y="0"/>
                <wp:positionH relativeFrom="column">
                  <wp:posOffset>2476500</wp:posOffset>
                </wp:positionH>
                <wp:positionV relativeFrom="paragraph">
                  <wp:posOffset>406400</wp:posOffset>
                </wp:positionV>
                <wp:extent cx="721594" cy="252730"/>
                <wp:effectExtent l="0" t="0" r="0" b="0"/>
                <wp:wrapNone/>
                <wp:docPr id="2139114196" name="Dikdörtgen 2139114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11C0D6D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00E703" id="Dikdörtgen 2139114196" o:spid="_x0000_s1033" style="position:absolute;left:0;text-align:left;margin-left:195pt;margin-top:32pt;width:56.8pt;height:19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11C0D6D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61D47A6C" wp14:editId="2F69754D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54654" cy="2844987"/>
                <wp:effectExtent l="0" t="0" r="0" b="0"/>
                <wp:wrapNone/>
                <wp:docPr id="2139114214" name="Düz Ok Bağlayıcısı 2139114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73436" y="2362269"/>
                          <a:ext cx="1745129" cy="2835462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16D3F9" id="Düz Ok Bağlayıcısı 2139114214" o:spid="_x0000_s1026" type="#_x0000_t32" style="position:absolute;margin-left:55pt;margin-top:6pt;width:138.15pt;height:224pt;rotation:18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7BC5CC4F" wp14:editId="6E3BDB85">
                <wp:simplePos x="0" y="0"/>
                <wp:positionH relativeFrom="column">
                  <wp:posOffset>2095500</wp:posOffset>
                </wp:positionH>
                <wp:positionV relativeFrom="paragraph">
                  <wp:posOffset>228600</wp:posOffset>
                </wp:positionV>
                <wp:extent cx="505635" cy="291627"/>
                <wp:effectExtent l="0" t="0" r="0" b="0"/>
                <wp:wrapNone/>
                <wp:docPr id="2139114180" name="Dikdörtgen 2139114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D011406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1D69E6CD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C5CC4F" id="Dikdörtgen 2139114180" o:spid="_x0000_s1034" style="position:absolute;left:0;text-align:left;margin-left:165pt;margin-top:18pt;width:39.8pt;height:22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" filled="f" stroked="f">
                <v:textbox inset="2.53958mm,1.2694mm,2.53958mm,1.2694mm">
                  <w:txbxContent>
                    <w:p w14:paraId="2D011406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1D69E6CD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E94D6A9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5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09618205" wp14:editId="7CC5A14D">
                <wp:simplePos x="0" y="0"/>
                <wp:positionH relativeFrom="column">
                  <wp:posOffset>3365500</wp:posOffset>
                </wp:positionH>
                <wp:positionV relativeFrom="paragraph">
                  <wp:posOffset>152400</wp:posOffset>
                </wp:positionV>
                <wp:extent cx="505635" cy="291627"/>
                <wp:effectExtent l="0" t="0" r="0" b="0"/>
                <wp:wrapNone/>
                <wp:docPr id="2139114195" name="Dikdörtgen 2139114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C7F1471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4240089F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18205" id="Dikdörtgen 2139114195" o:spid="_x0000_s1035" style="position:absolute;left:0;text-align:left;margin-left:265pt;margin-top:12pt;width:39.8pt;height:22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" filled="f" stroked="f">
                <v:textbox inset="2.53958mm,1.2694mm,2.53958mm,1.2694mm">
                  <w:txbxContent>
                    <w:p w14:paraId="4C7F1471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4240089F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44C9FC9C" wp14:editId="13ECCD68">
                <wp:simplePos x="0" y="0"/>
                <wp:positionH relativeFrom="column">
                  <wp:posOffset>2476500</wp:posOffset>
                </wp:positionH>
                <wp:positionV relativeFrom="paragraph">
                  <wp:posOffset>431800</wp:posOffset>
                </wp:positionV>
                <wp:extent cx="721594" cy="252730"/>
                <wp:effectExtent l="0" t="0" r="0" b="0"/>
                <wp:wrapNone/>
                <wp:docPr id="2139114152" name="Dikdörtgen 2139114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83E46C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9FC9C" id="Dikdörtgen 2139114152" o:spid="_x0000_s1036" style="position:absolute;left:0;text-align:left;margin-left:195pt;margin-top:34pt;width:56.8pt;height:19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B83E46C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7E90D55C" wp14:editId="15562EAC">
                <wp:simplePos x="0" y="0"/>
                <wp:positionH relativeFrom="column">
                  <wp:posOffset>698500</wp:posOffset>
                </wp:positionH>
                <wp:positionV relativeFrom="paragraph">
                  <wp:posOffset>38100</wp:posOffset>
                </wp:positionV>
                <wp:extent cx="1784537" cy="2411693"/>
                <wp:effectExtent l="0" t="0" r="0" b="0"/>
                <wp:wrapNone/>
                <wp:docPr id="2139114213" name="Düz Ok Bağlayıcısı 2139114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8494" y="2578916"/>
                          <a:ext cx="1775012" cy="240216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63A631" id="Düz Ok Bağlayıcısı 2139114213" o:spid="_x0000_s1026" type="#_x0000_t32" style="position:absolute;margin-left:55pt;margin-top:3pt;width:140.5pt;height:189.9pt;rotation:18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264946E4" wp14:editId="64315A77">
                <wp:simplePos x="0" y="0"/>
                <wp:positionH relativeFrom="column">
                  <wp:posOffset>2095500</wp:posOffset>
                </wp:positionH>
                <wp:positionV relativeFrom="paragraph">
                  <wp:posOffset>139700</wp:posOffset>
                </wp:positionV>
                <wp:extent cx="505635" cy="291627"/>
                <wp:effectExtent l="0" t="0" r="0" b="0"/>
                <wp:wrapNone/>
                <wp:docPr id="2139114201" name="Dikdörtgen 2139114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02CB0E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8</w:t>
                            </w:r>
                          </w:p>
                          <w:p w14:paraId="3734B4C6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4946E4" id="Dikdörtgen 2139114201" o:spid="_x0000_s1037" style="position:absolute;left:0;text-align:left;margin-left:165pt;margin-top:11pt;width:39.8pt;height:22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" filled="f" stroked="f">
                <v:textbox inset="2.53958mm,1.2694mm,2.53958mm,1.2694mm">
                  <w:txbxContent>
                    <w:p w14:paraId="6502CB0E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8</w:t>
                      </w:r>
                    </w:p>
                    <w:p w14:paraId="3734B4C6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EFBE2EA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HS-R 6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54686590" wp14:editId="440D3974">
                <wp:simplePos x="0" y="0"/>
                <wp:positionH relativeFrom="column">
                  <wp:posOffset>3352800</wp:posOffset>
                </wp:positionH>
                <wp:positionV relativeFrom="paragraph">
                  <wp:posOffset>520700</wp:posOffset>
                </wp:positionV>
                <wp:extent cx="505635" cy="291627"/>
                <wp:effectExtent l="0" t="0" r="0" b="0"/>
                <wp:wrapNone/>
                <wp:docPr id="2139114182" name="Dikdörtgen 2139114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4D6F0CD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54E0C502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686590" id="Dikdörtgen 2139114182" o:spid="_x0000_s1038" style="position:absolute;left:0;text-align:left;margin-left:264pt;margin-top:41pt;width:39.8pt;height:22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" filled="f" stroked="f">
                <v:textbox inset="2.53958mm,1.2694mm,2.53958mm,1.2694mm">
                  <w:txbxContent>
                    <w:p w14:paraId="54D6F0CD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54E0C502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4A61DF72" wp14:editId="27C5FD1F">
                <wp:simplePos x="0" y="0"/>
                <wp:positionH relativeFrom="column">
                  <wp:posOffset>2476500</wp:posOffset>
                </wp:positionH>
                <wp:positionV relativeFrom="paragraph">
                  <wp:posOffset>431800</wp:posOffset>
                </wp:positionV>
                <wp:extent cx="721594" cy="252730"/>
                <wp:effectExtent l="0" t="0" r="0" b="0"/>
                <wp:wrapNone/>
                <wp:docPr id="2139114161" name="Dikdörtgen 2139114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55911BF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61DF72" id="Dikdörtgen 2139114161" o:spid="_x0000_s1039" style="position:absolute;left:0;text-align:left;margin-left:195pt;margin-top:34pt;width:56.8pt;height:19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755911BF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 wp14:anchorId="718C4688" wp14:editId="2D7AB90E">
                <wp:simplePos x="0" y="0"/>
                <wp:positionH relativeFrom="column">
                  <wp:posOffset>698500</wp:posOffset>
                </wp:positionH>
                <wp:positionV relativeFrom="paragraph">
                  <wp:posOffset>63500</wp:posOffset>
                </wp:positionV>
                <wp:extent cx="1784537" cy="1907988"/>
                <wp:effectExtent l="0" t="0" r="0" b="0"/>
                <wp:wrapNone/>
                <wp:docPr id="2139114192" name="Düz Ok Bağlayıcısı 2139114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8494" y="2830769"/>
                          <a:ext cx="1775012" cy="189846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39E126" id="Düz Ok Bağlayıcısı 2139114192" o:spid="_x0000_s1026" type="#_x0000_t32" style="position:absolute;margin-left:55pt;margin-top:5pt;width:140.5pt;height:150.25pt;rotation:18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581A2C6B" wp14:editId="7F26F902">
                <wp:simplePos x="0" y="0"/>
                <wp:positionH relativeFrom="column">
                  <wp:posOffset>2095500</wp:posOffset>
                </wp:positionH>
                <wp:positionV relativeFrom="paragraph">
                  <wp:posOffset>139700</wp:posOffset>
                </wp:positionV>
                <wp:extent cx="505635" cy="291627"/>
                <wp:effectExtent l="0" t="0" r="0" b="0"/>
                <wp:wrapNone/>
                <wp:docPr id="2139114164" name="Dikdörtgen 2139114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A9F6B4B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8</w:t>
                            </w:r>
                          </w:p>
                          <w:p w14:paraId="10E401C7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1A2C6B" id="Dikdörtgen 2139114164" o:spid="_x0000_s1040" style="position:absolute;left:0;text-align:left;margin-left:165pt;margin-top:11pt;width:39.8pt;height:22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" filled="f" stroked="f">
                <v:textbox inset="2.53958mm,1.2694mm,2.53958mm,1.2694mm">
                  <w:txbxContent>
                    <w:p w14:paraId="3A9F6B4B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8</w:t>
                      </w:r>
                    </w:p>
                    <w:p w14:paraId="10E401C7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03D1CD3" w14:textId="77777777" w:rsidR="00C646FF" w:rsidRDefault="00C646FF" w:rsidP="00C646FF">
      <w:pPr>
        <w:tabs>
          <w:tab w:val="left" w:pos="1393"/>
          <w:tab w:val="center" w:pos="4536"/>
        </w:tabs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</w:t>
      </w:r>
      <w:r>
        <w:rPr>
          <w:rFonts w:ascii="Times New Roman" w:eastAsia="Times New Roman" w:hAnsi="Times New Roman" w:cs="Times New Roman"/>
        </w:rPr>
        <w:tab/>
        <w:t>AHS-R 8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152BB066" wp14:editId="481AF778">
                <wp:simplePos x="0" y="0"/>
                <wp:positionH relativeFrom="column">
                  <wp:posOffset>4584700</wp:posOffset>
                </wp:positionH>
                <wp:positionV relativeFrom="paragraph">
                  <wp:posOffset>330200</wp:posOffset>
                </wp:positionV>
                <wp:extent cx="957328" cy="518480"/>
                <wp:effectExtent l="0" t="0" r="0" b="0"/>
                <wp:wrapNone/>
                <wp:docPr id="2139114174" name="Oval 2139114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73686" y="3527110"/>
                          <a:ext cx="944628" cy="505780"/>
                        </a:xfrm>
                        <a:prstGeom prst="ellipse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D18918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52BB066" id="Oval 2139114174" o:spid="_x0000_s1041" style="position:absolute;margin-left:361pt;margin-top:26pt;width:75.4pt;height:40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" filled="f" strokecolor="black [3200]" strokeweight="1pt"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20D18918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D949C32" wp14:editId="59390FB1">
                <wp:simplePos x="0" y="0"/>
                <wp:positionH relativeFrom="column">
                  <wp:posOffset>3187700</wp:posOffset>
                </wp:positionH>
                <wp:positionV relativeFrom="paragraph">
                  <wp:posOffset>88900</wp:posOffset>
                </wp:positionV>
                <wp:extent cx="1411160" cy="524452"/>
                <wp:effectExtent l="0" t="0" r="0" b="0"/>
                <wp:wrapNone/>
                <wp:docPr id="2139114221" name="Düz Ok Bağlayıcısı 2139114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45183" y="3522537"/>
                          <a:ext cx="1401635" cy="51492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528D28" id="Düz Ok Bağlayıcısı 2139114221" o:spid="_x0000_s1026" type="#_x0000_t32" style="position:absolute;margin-left:251pt;margin-top:7pt;width:111.1pt;height:41.3pt;rotation:18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7D1BD7DB" wp14:editId="3034F59B">
                <wp:simplePos x="0" y="0"/>
                <wp:positionH relativeFrom="column">
                  <wp:posOffset>3365500</wp:posOffset>
                </wp:positionH>
                <wp:positionV relativeFrom="paragraph">
                  <wp:posOffset>381000</wp:posOffset>
                </wp:positionV>
                <wp:extent cx="505635" cy="291627"/>
                <wp:effectExtent l="0" t="0" r="0" b="0"/>
                <wp:wrapNone/>
                <wp:docPr id="2139114207" name="Dikdörtgen 2139114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A364E3A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6063B4C6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1BD7DB" id="Dikdörtgen 2139114207" o:spid="_x0000_s1042" style="position:absolute;margin-left:265pt;margin-top:30pt;width:39.8pt;height:22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" filled="f" stroked="f">
                <v:textbox inset="2.53958mm,1.2694mm,2.53958mm,1.2694mm">
                  <w:txbxContent>
                    <w:p w14:paraId="0A364E3A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6063B4C6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 wp14:anchorId="7ABEF753" wp14:editId="0B2317F4">
                <wp:simplePos x="0" y="0"/>
                <wp:positionH relativeFrom="column">
                  <wp:posOffset>2476500</wp:posOffset>
                </wp:positionH>
                <wp:positionV relativeFrom="paragraph">
                  <wp:posOffset>431800</wp:posOffset>
                </wp:positionV>
                <wp:extent cx="721594" cy="252730"/>
                <wp:effectExtent l="0" t="0" r="0" b="0"/>
                <wp:wrapNone/>
                <wp:docPr id="2139114173" name="Dikdörtgen 2139114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91553" y="3659985"/>
                          <a:ext cx="708894" cy="2400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218736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BEF753" id="Dikdörtgen 2139114173" o:spid="_x0000_s1043" style="position:absolute;margin-left:195pt;margin-top:34pt;width:56.8pt;height:19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4218736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hidden="0" allowOverlap="1" wp14:anchorId="5C5A9539" wp14:editId="1A1BA4A5">
                <wp:simplePos x="0" y="0"/>
                <wp:positionH relativeFrom="column">
                  <wp:posOffset>698500</wp:posOffset>
                </wp:positionH>
                <wp:positionV relativeFrom="paragraph">
                  <wp:posOffset>88900</wp:posOffset>
                </wp:positionV>
                <wp:extent cx="1796490" cy="1406301"/>
                <wp:effectExtent l="0" t="0" r="0" b="0"/>
                <wp:wrapNone/>
                <wp:docPr id="2139114171" name="Düz Ok Bağlayıcısı 2139114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2518" y="3081612"/>
                          <a:ext cx="1786965" cy="139677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E08287" id="Düz Ok Bağlayıcısı 2139114171" o:spid="_x0000_s1026" type="#_x0000_t32" style="position:absolute;margin-left:55pt;margin-top:7pt;width:141.45pt;height:110.75pt;rotation:180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318807DD" wp14:editId="4AA26C6C">
                <wp:simplePos x="0" y="0"/>
                <wp:positionH relativeFrom="column">
                  <wp:posOffset>2095500</wp:posOffset>
                </wp:positionH>
                <wp:positionV relativeFrom="paragraph">
                  <wp:posOffset>101600</wp:posOffset>
                </wp:positionV>
                <wp:extent cx="505635" cy="291627"/>
                <wp:effectExtent l="0" t="0" r="0" b="0"/>
                <wp:wrapNone/>
                <wp:docPr id="2139114193" name="Dikdörtgen 2139114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ED279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671458F7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8807DD" id="Dikdörtgen 2139114193" o:spid="_x0000_s1044" style="position:absolute;margin-left:165pt;margin-top:8pt;width:39.8pt;height:22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" filled="f" stroked="f">
                <v:textbox inset="2.53958mm,1.2694mm,2.53958mm,1.2694mm">
                  <w:txbxContent>
                    <w:p w14:paraId="2AED279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671458F7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387A132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            AHS-R 9                                                Midway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54263B7B" wp14:editId="59C4CC20">
                <wp:simplePos x="0" y="0"/>
                <wp:positionH relativeFrom="column">
                  <wp:posOffset>3187700</wp:posOffset>
                </wp:positionH>
                <wp:positionV relativeFrom="paragraph">
                  <wp:posOffset>88900</wp:posOffset>
                </wp:positionV>
                <wp:extent cx="1409255" cy="49686"/>
                <wp:effectExtent l="0" t="0" r="0" b="0"/>
                <wp:wrapNone/>
                <wp:docPr id="2139114199" name="Düz Ok Bağlayıcısı 2139114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46135" y="3759920"/>
                          <a:ext cx="1399730" cy="4016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5924D4" id="Düz Ok Bağlayıcısı 2139114199" o:spid="_x0000_s1026" type="#_x0000_t32" style="position:absolute;margin-left:251pt;margin-top:7pt;width:110.95pt;height:3.9pt;rotation:18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6DD7DDC9" wp14:editId="0D645305">
                <wp:simplePos x="0" y="0"/>
                <wp:positionH relativeFrom="column">
                  <wp:posOffset>3238500</wp:posOffset>
                </wp:positionH>
                <wp:positionV relativeFrom="paragraph">
                  <wp:posOffset>139700</wp:posOffset>
                </wp:positionV>
                <wp:extent cx="1361564" cy="443708"/>
                <wp:effectExtent l="0" t="0" r="0" b="0"/>
                <wp:wrapNone/>
                <wp:docPr id="2139114184" name="Düz Ok Bağlayıcısı 2139114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69981" y="3562909"/>
                          <a:ext cx="1352039" cy="43418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585590" id="Düz Ok Bağlayıcısı 2139114184" o:spid="_x0000_s1026" type="#_x0000_t32" style="position:absolute;margin-left:255pt;margin-top:11pt;width:107.2pt;height:34.95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5CD1A8FA" wp14:editId="724C6791">
                <wp:simplePos x="0" y="0"/>
                <wp:positionH relativeFrom="column">
                  <wp:posOffset>3238500</wp:posOffset>
                </wp:positionH>
                <wp:positionV relativeFrom="paragraph">
                  <wp:posOffset>139700</wp:posOffset>
                </wp:positionV>
                <wp:extent cx="1361662" cy="892497"/>
                <wp:effectExtent l="0" t="0" r="0" b="0"/>
                <wp:wrapNone/>
                <wp:docPr id="2139114211" name="Düz Ok Bağlayıcısı 2139114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69932" y="3338514"/>
                          <a:ext cx="1352137" cy="882972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D27FC3" id="Düz Ok Bağlayıcısı 2139114211" o:spid="_x0000_s1026" type="#_x0000_t32" style="position:absolute;margin-left:255pt;margin-top:11pt;width:107.2pt;height:70.3pt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782E2354" wp14:editId="1D0E3EE2">
                <wp:simplePos x="0" y="0"/>
                <wp:positionH relativeFrom="column">
                  <wp:posOffset>3365500</wp:posOffset>
                </wp:positionH>
                <wp:positionV relativeFrom="paragraph">
                  <wp:posOffset>292100</wp:posOffset>
                </wp:positionV>
                <wp:extent cx="505635" cy="291627"/>
                <wp:effectExtent l="0" t="0" r="0" b="0"/>
                <wp:wrapNone/>
                <wp:docPr id="2139114226" name="Dikdörtgen 2139114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857F9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337CB872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2E2354" id="Dikdörtgen 2139114226" o:spid="_x0000_s1045" style="position:absolute;left:0;text-align:left;margin-left:265pt;margin-top:23pt;width:39.8pt;height:22.9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" filled="f" stroked="f">
                <v:textbox inset="2.53958mm,1.2694mm,2.53958mm,1.2694mm">
                  <w:txbxContent>
                    <w:p w14:paraId="03857F9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337CB872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468F3732" wp14:editId="7F4563DC">
                <wp:simplePos x="0" y="0"/>
                <wp:positionH relativeFrom="column">
                  <wp:posOffset>2476500</wp:posOffset>
                </wp:positionH>
                <wp:positionV relativeFrom="paragraph">
                  <wp:posOffset>444500</wp:posOffset>
                </wp:positionV>
                <wp:extent cx="756278" cy="253274"/>
                <wp:effectExtent l="0" t="0" r="0" b="0"/>
                <wp:wrapNone/>
                <wp:docPr id="2139114189" name="Dikdörtgen 2139114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D18729A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8F3732" id="Dikdörtgen 2139114189" o:spid="_x0000_s1046" style="position:absolute;left:0;text-align:left;margin-left:195pt;margin-top:35pt;width:59.55pt;height:19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D18729A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2414E1F0" wp14:editId="502C8722">
                <wp:simplePos x="0" y="0"/>
                <wp:positionH relativeFrom="column">
                  <wp:posOffset>698500</wp:posOffset>
                </wp:positionH>
                <wp:positionV relativeFrom="paragraph">
                  <wp:posOffset>88900</wp:posOffset>
                </wp:positionV>
                <wp:extent cx="1784537" cy="933412"/>
                <wp:effectExtent l="0" t="0" r="0" b="0"/>
                <wp:wrapNone/>
                <wp:docPr id="2139114172" name="Düz Ok Bağlayıcısı 2139114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8494" y="3318057"/>
                          <a:ext cx="1775012" cy="92388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EB74B" id="Düz Ok Bağlayıcısı 2139114172" o:spid="_x0000_s1026" type="#_x0000_t32" style="position:absolute;margin-left:55pt;margin-top:7pt;width:140.5pt;height:73.5pt;rotation:18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5749001D" wp14:editId="26962D6E">
                <wp:simplePos x="0" y="0"/>
                <wp:positionH relativeFrom="column">
                  <wp:posOffset>2095500</wp:posOffset>
                </wp:positionH>
                <wp:positionV relativeFrom="paragraph">
                  <wp:posOffset>63500</wp:posOffset>
                </wp:positionV>
                <wp:extent cx="505635" cy="291627"/>
                <wp:effectExtent l="0" t="0" r="0" b="0"/>
                <wp:wrapNone/>
                <wp:docPr id="2139114206" name="Dikdörtgen 2139114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1001C0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631FF864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49001D" id="Dikdörtgen 2139114206" o:spid="_x0000_s1047" style="position:absolute;left:0;text-align:left;margin-left:165pt;margin-top:5pt;width:39.8pt;height:22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agR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" filled="f" stroked="f">
                <v:textbox inset="2.53958mm,1.2694mm,2.53958mm,1.2694mm">
                  <w:txbxContent>
                    <w:p w14:paraId="4A1001C0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631FF864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53FCD23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10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hidden="0" allowOverlap="1" wp14:anchorId="6A59A715" wp14:editId="0C6BAD78">
                <wp:simplePos x="0" y="0"/>
                <wp:positionH relativeFrom="column">
                  <wp:posOffset>3365500</wp:posOffset>
                </wp:positionH>
                <wp:positionV relativeFrom="paragraph">
                  <wp:posOffset>203200</wp:posOffset>
                </wp:positionV>
                <wp:extent cx="505635" cy="291627"/>
                <wp:effectExtent l="0" t="0" r="0" b="0"/>
                <wp:wrapNone/>
                <wp:docPr id="2139114227" name="Dikdörtgen 2139114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FAF308F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4EE69732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59A715" id="Dikdörtgen 2139114227" o:spid="_x0000_s1048" style="position:absolute;left:0;text-align:left;margin-left:265pt;margin-top:16pt;width:39.8pt;height:22.9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tSp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" filled="f" stroked="f">
                <v:textbox inset="2.53958mm,1.2694mm,2.53958mm,1.2694mm">
                  <w:txbxContent>
                    <w:p w14:paraId="0FAF308F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4EE69732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hidden="0" allowOverlap="1" wp14:anchorId="19EA8A18" wp14:editId="55C088B8">
                <wp:simplePos x="0" y="0"/>
                <wp:positionH relativeFrom="column">
                  <wp:posOffset>-228599</wp:posOffset>
                </wp:positionH>
                <wp:positionV relativeFrom="paragraph">
                  <wp:posOffset>279400</wp:posOffset>
                </wp:positionV>
                <wp:extent cx="957328" cy="518480"/>
                <wp:effectExtent l="0" t="0" r="0" b="0"/>
                <wp:wrapNone/>
                <wp:docPr id="2139114163" name="Oval 2139114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73686" y="3527110"/>
                          <a:ext cx="944628" cy="505780"/>
                        </a:xfrm>
                        <a:prstGeom prst="ellipse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BB0E09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9EA8A18" id="Oval 2139114163" o:spid="_x0000_s1049" style="position:absolute;left:0;text-align:left;margin-left:-18pt;margin-top:22pt;width:75.4pt;height:40.8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" filled="f" strokecolor="black [3200]" strokeweight="1pt"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4EBB0E09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hidden="0" allowOverlap="1" wp14:anchorId="5649D80E" wp14:editId="69F2696D">
                <wp:simplePos x="0" y="0"/>
                <wp:positionH relativeFrom="column">
                  <wp:posOffset>2476500</wp:posOffset>
                </wp:positionH>
                <wp:positionV relativeFrom="paragraph">
                  <wp:posOffset>406400</wp:posOffset>
                </wp:positionV>
                <wp:extent cx="756278" cy="253274"/>
                <wp:effectExtent l="0" t="0" r="0" b="0"/>
                <wp:wrapNone/>
                <wp:docPr id="2139114179" name="Dikdörtgen 2139114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99A6AD7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49D80E" id="Dikdörtgen 2139114179" o:spid="_x0000_s1050" style="position:absolute;left:0;text-align:left;margin-left:195pt;margin-top:32pt;width:59.55pt;height:19.9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99A6AD7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13C35A5C" wp14:editId="486E3424">
                <wp:simplePos x="0" y="0"/>
                <wp:positionH relativeFrom="column">
                  <wp:posOffset>698500</wp:posOffset>
                </wp:positionH>
                <wp:positionV relativeFrom="paragraph">
                  <wp:posOffset>88900</wp:posOffset>
                </wp:positionV>
                <wp:extent cx="1790513" cy="459964"/>
                <wp:effectExtent l="0" t="0" r="0" b="0"/>
                <wp:wrapNone/>
                <wp:docPr id="2139114167" name="Düz Ok Bağlayıcısı 2139114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5506" y="3554781"/>
                          <a:ext cx="1780988" cy="45043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E99CF0" id="Düz Ok Bağlayıcısı 2139114167" o:spid="_x0000_s1026" type="#_x0000_t32" style="position:absolute;margin-left:55pt;margin-top:7pt;width:141pt;height:36.2pt;rotation:180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46D3362C" wp14:editId="2FD221CF">
                <wp:simplePos x="0" y="0"/>
                <wp:positionH relativeFrom="column">
                  <wp:posOffset>2095500</wp:posOffset>
                </wp:positionH>
                <wp:positionV relativeFrom="paragraph">
                  <wp:posOffset>0</wp:posOffset>
                </wp:positionV>
                <wp:extent cx="505460" cy="291465"/>
                <wp:effectExtent l="0" t="0" r="0" b="0"/>
                <wp:wrapNone/>
                <wp:docPr id="2139114155" name="Dikdörtgen 2139114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8033" y="3639030"/>
                          <a:ext cx="495935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FCF7EF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6</w:t>
                            </w:r>
                          </w:p>
                          <w:p w14:paraId="22C043F3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D3362C" id="Dikdörtgen 2139114155" o:spid="_x0000_s1051" style="position:absolute;left:0;text-align:left;margin-left:165pt;margin-top:0;width:39.8pt;height:22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" filled="f" stroked="f">
                <v:textbox inset="2.53958mm,1.2694mm,2.53958mm,1.2694mm">
                  <w:txbxContent>
                    <w:p w14:paraId="2BFCF7EF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6</w:t>
                      </w:r>
                    </w:p>
                    <w:p w14:paraId="22C043F3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2B67C44A" wp14:editId="46E2064D">
                <wp:simplePos x="0" y="0"/>
                <wp:positionH relativeFrom="column">
                  <wp:posOffset>2095500</wp:posOffset>
                </wp:positionH>
                <wp:positionV relativeFrom="paragraph">
                  <wp:posOffset>355600</wp:posOffset>
                </wp:positionV>
                <wp:extent cx="505635" cy="291627"/>
                <wp:effectExtent l="0" t="0" r="0" b="0"/>
                <wp:wrapNone/>
                <wp:docPr id="2139114177" name="Dikdörtgen 2139114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E02BE8C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4A550CAD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67C44A" id="Dikdörtgen 2139114177" o:spid="_x0000_s1052" style="position:absolute;left:0;text-align:left;margin-left:165pt;margin-top:28pt;width:39.8pt;height:22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" filled="f" stroked="f">
                <v:textbox inset="2.53958mm,1.2694mm,2.53958mm,1.2694mm">
                  <w:txbxContent>
                    <w:p w14:paraId="7E02BE8C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4A550CAD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BAD869D" w14:textId="77777777" w:rsidR="00C646FF" w:rsidRDefault="00C646FF" w:rsidP="00C646FF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Holism                                                             AHS-R 11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hidden="0" allowOverlap="1" wp14:anchorId="68189362" wp14:editId="11DB0786">
                <wp:simplePos x="0" y="0"/>
                <wp:positionH relativeFrom="column">
                  <wp:posOffset>2489200</wp:posOffset>
                </wp:positionH>
                <wp:positionV relativeFrom="paragraph">
                  <wp:posOffset>406400</wp:posOffset>
                </wp:positionV>
                <wp:extent cx="756278" cy="253274"/>
                <wp:effectExtent l="0" t="0" r="0" b="0"/>
                <wp:wrapNone/>
                <wp:docPr id="2139114165" name="Dikdörtgen 2139114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F30F3B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189362" id="Dikdörtgen 2139114165" o:spid="_x0000_s1053" style="position:absolute;margin-left:196pt;margin-top:32pt;width:59.55pt;height:19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3F30F3B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hidden="0" allowOverlap="1" wp14:anchorId="1ABC48E5" wp14:editId="444528EC">
                <wp:simplePos x="0" y="0"/>
                <wp:positionH relativeFrom="column">
                  <wp:posOffset>711200</wp:posOffset>
                </wp:positionH>
                <wp:positionV relativeFrom="paragraph">
                  <wp:posOffset>63500</wp:posOffset>
                </wp:positionV>
                <wp:extent cx="2577" cy="25400"/>
                <wp:effectExtent l="0" t="0" r="0" b="0"/>
                <wp:wrapNone/>
                <wp:docPr id="2139114162" name="Düz Ok Bağlayıcısı 2139114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452518" y="3778712"/>
                          <a:ext cx="1786965" cy="257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E44FA3" id="Düz Ok Bağlayıcısı 2139114162" o:spid="_x0000_s1026" type="#_x0000_t32" style="position:absolute;margin-left:56pt;margin-top:5pt;width:.2pt;height:2pt;rotation:180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hidden="0" allowOverlap="1" wp14:anchorId="2C3FB443" wp14:editId="22F32F9B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0513" cy="495562"/>
                <wp:effectExtent l="0" t="0" r="0" b="0"/>
                <wp:wrapNone/>
                <wp:docPr id="2139114168" name="Düz Ok Bağlayıcısı 2139114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5506" y="3536982"/>
                          <a:ext cx="1780988" cy="48603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AD0CD0" id="Düz Ok Bağlayıcısı 2139114168" o:spid="_x0000_s1026" type="#_x0000_t32" style="position:absolute;margin-left:55pt;margin-top:6pt;width:141pt;height:3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hidden="0" allowOverlap="1" wp14:anchorId="667608CD" wp14:editId="593C82DA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6490" cy="983167"/>
                <wp:effectExtent l="0" t="0" r="0" b="0"/>
                <wp:wrapNone/>
                <wp:docPr id="2139114202" name="Düz Ok Bağlayıcısı 2139114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2518" y="3293179"/>
                          <a:ext cx="1786965" cy="973642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BC6E8" id="Düz Ok Bağlayıcısı 2139114202" o:spid="_x0000_s1026" type="#_x0000_t32" style="position:absolute;margin-left:55pt;margin-top:6pt;width:141.45pt;height:77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hidden="0" allowOverlap="1" wp14:anchorId="0174D1FF" wp14:editId="79A8CD38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0513" cy="1461285"/>
                <wp:effectExtent l="0" t="0" r="0" b="0"/>
                <wp:wrapNone/>
                <wp:docPr id="2139114185" name="Düz Ok Bağlayıcısı 2139114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5506" y="3054120"/>
                          <a:ext cx="1780988" cy="145176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B62086" id="Düz Ok Bağlayıcısı 2139114185" o:spid="_x0000_s1026" type="#_x0000_t32" style="position:absolute;margin-left:55pt;margin-top:6pt;width:141pt;height:115.0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hidden="0" allowOverlap="1" wp14:anchorId="5BD5D647" wp14:editId="358A4D9E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0513" cy="1951355"/>
                <wp:effectExtent l="0" t="0" r="0" b="0"/>
                <wp:wrapNone/>
                <wp:docPr id="2139114215" name="Düz Ok Bağlayıcısı 2139114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5506" y="2809085"/>
                          <a:ext cx="1780988" cy="194183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BEDFE6" id="Düz Ok Bağlayıcısı 2139114215" o:spid="_x0000_s1026" type="#_x0000_t32" style="position:absolute;margin-left:55pt;margin-top:6pt;width:141pt;height:153.6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hidden="0" allowOverlap="1" wp14:anchorId="15D0687D" wp14:editId="77453ED3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0513" cy="2407808"/>
                <wp:effectExtent l="0" t="0" r="0" b="0"/>
                <wp:wrapNone/>
                <wp:docPr id="2139114186" name="Düz Ok Bağlayıcısı 2139114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5506" y="2580859"/>
                          <a:ext cx="1780988" cy="239828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BCA4F3" id="Düz Ok Bağlayıcısı 2139114186" o:spid="_x0000_s1026" type="#_x0000_t32" style="position:absolute;margin-left:55pt;margin-top:6pt;width:141pt;height:189.6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hidden="0" allowOverlap="1" wp14:anchorId="3688266E" wp14:editId="20371484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6490" cy="2937473"/>
                <wp:effectExtent l="0" t="0" r="0" b="0"/>
                <wp:wrapNone/>
                <wp:docPr id="2139114175" name="Düz Ok Bağlayıcısı 2139114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2518" y="2316026"/>
                          <a:ext cx="1786965" cy="292794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329C53" id="Düz Ok Bağlayıcısı 2139114175" o:spid="_x0000_s1026" type="#_x0000_t32" style="position:absolute;margin-left:55pt;margin-top:6pt;width:141.45pt;height:231.3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hidden="0" allowOverlap="1" wp14:anchorId="7C1ADB86" wp14:editId="2D64A023">
                <wp:simplePos x="0" y="0"/>
                <wp:positionH relativeFrom="column">
                  <wp:posOffset>698500</wp:posOffset>
                </wp:positionH>
                <wp:positionV relativeFrom="paragraph">
                  <wp:posOffset>76200</wp:posOffset>
                </wp:positionV>
                <wp:extent cx="1796490" cy="3397661"/>
                <wp:effectExtent l="0" t="0" r="0" b="0"/>
                <wp:wrapNone/>
                <wp:docPr id="2139114160" name="Düz Ok Bağlayıcısı 2139114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52518" y="2085932"/>
                          <a:ext cx="1786965" cy="338813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304225" id="Düz Ok Bağlayıcısı 2139114160" o:spid="_x0000_s1026" type="#_x0000_t32" style="position:absolute;margin-left:55pt;margin-top:6pt;width:141.45pt;height:267.5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hidden="0" allowOverlap="1" wp14:anchorId="08602D51" wp14:editId="6CB744A7">
                <wp:simplePos x="0" y="0"/>
                <wp:positionH relativeFrom="column">
                  <wp:posOffset>2095500</wp:posOffset>
                </wp:positionH>
                <wp:positionV relativeFrom="paragraph">
                  <wp:posOffset>330200</wp:posOffset>
                </wp:positionV>
                <wp:extent cx="505635" cy="291627"/>
                <wp:effectExtent l="0" t="0" r="0" b="0"/>
                <wp:wrapNone/>
                <wp:docPr id="2139114187" name="Dikdörtgen 2139114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22A35C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46E1E20E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602D51" id="Dikdörtgen 2139114187" o:spid="_x0000_s1054" style="position:absolute;margin-left:165pt;margin-top:26pt;width:39.8pt;height:22.9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j+O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" filled="f" stroked="f">
                <v:textbox inset="2.53958mm,1.2694mm,2.53958mm,1.2694mm">
                  <w:txbxContent>
                    <w:p w14:paraId="3722A35C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46E1E20E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B121923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14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hidden="0" allowOverlap="1" wp14:anchorId="4DD1BEC4" wp14:editId="0290480A">
                <wp:simplePos x="0" y="0"/>
                <wp:positionH relativeFrom="column">
                  <wp:posOffset>4584700</wp:posOffset>
                </wp:positionH>
                <wp:positionV relativeFrom="paragraph">
                  <wp:posOffset>292100</wp:posOffset>
                </wp:positionV>
                <wp:extent cx="957328" cy="518480"/>
                <wp:effectExtent l="0" t="0" r="0" b="0"/>
                <wp:wrapNone/>
                <wp:docPr id="2139114217" name="Oval 2139114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73686" y="3527110"/>
                          <a:ext cx="944628" cy="505780"/>
                        </a:xfrm>
                        <a:prstGeom prst="ellipse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E4671C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D1BEC4" id="Oval 2139114217" o:spid="_x0000_s1055" style="position:absolute;left:0;text-align:left;margin-left:361pt;margin-top:23pt;width:75.4pt;height:40.8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" filled="f" strokecolor="black [3200]" strokeweight="1pt"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2EE4671C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hidden="0" allowOverlap="1" wp14:anchorId="74284B25" wp14:editId="48D7CE64">
                <wp:simplePos x="0" y="0"/>
                <wp:positionH relativeFrom="column">
                  <wp:posOffset>3238500</wp:posOffset>
                </wp:positionH>
                <wp:positionV relativeFrom="paragraph">
                  <wp:posOffset>76200</wp:posOffset>
                </wp:positionV>
                <wp:extent cx="1359914" cy="500380"/>
                <wp:effectExtent l="0" t="0" r="0" b="0"/>
                <wp:wrapNone/>
                <wp:docPr id="2139114216" name="Düz Ok Bağlayıcısı 2139114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70806" y="3534573"/>
                          <a:ext cx="1350389" cy="4908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6B93F6" id="Düz Ok Bağlayıcısı 2139114216" o:spid="_x0000_s1026" type="#_x0000_t32" style="position:absolute;margin-left:255pt;margin-top:6pt;width:107.1pt;height:39.4pt;rotation:18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hidden="0" allowOverlap="1" wp14:anchorId="1A15BE27" wp14:editId="4F2CA041">
                <wp:simplePos x="0" y="0"/>
                <wp:positionH relativeFrom="column">
                  <wp:posOffset>3365500</wp:posOffset>
                </wp:positionH>
                <wp:positionV relativeFrom="paragraph">
                  <wp:posOffset>393700</wp:posOffset>
                </wp:positionV>
                <wp:extent cx="505635" cy="291627"/>
                <wp:effectExtent l="0" t="0" r="0" b="0"/>
                <wp:wrapNone/>
                <wp:docPr id="2139114166" name="Dikdörtgen 2139114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BFF2C6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1ED1674E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15BE27" id="Dikdörtgen 2139114166" o:spid="_x0000_s1056" style="position:absolute;left:0;text-align:left;margin-left:265pt;margin-top:31pt;width:39.8pt;height:22.9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" filled="f" stroked="f">
                <v:textbox inset="2.53958mm,1.2694mm,2.53958mm,1.2694mm">
                  <w:txbxContent>
                    <w:p w14:paraId="40BFF2C6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1ED1674E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hidden="0" allowOverlap="1" wp14:anchorId="7E0CBF64" wp14:editId="4A17611B">
                <wp:simplePos x="0" y="0"/>
                <wp:positionH relativeFrom="column">
                  <wp:posOffset>3365500</wp:posOffset>
                </wp:positionH>
                <wp:positionV relativeFrom="paragraph">
                  <wp:posOffset>0</wp:posOffset>
                </wp:positionV>
                <wp:extent cx="505635" cy="291627"/>
                <wp:effectExtent l="0" t="0" r="0" b="0"/>
                <wp:wrapNone/>
                <wp:docPr id="2139114170" name="Dikdörtgen 2139114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B001E8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7645EB88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0CBF64" id="Dikdörtgen 2139114170" o:spid="_x0000_s1057" style="position:absolute;left:0;text-align:left;margin-left:265pt;margin-top:0;width:39.8pt;height:22.9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qP3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" filled="f" stroked="f">
                <v:textbox inset="2.53958mm,1.2694mm,2.53958mm,1.2694mm">
                  <w:txbxContent>
                    <w:p w14:paraId="37B001E8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7645EB88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hidden="0" allowOverlap="1" wp14:anchorId="7DF5135C" wp14:editId="3DF4A65C">
                <wp:simplePos x="0" y="0"/>
                <wp:positionH relativeFrom="column">
                  <wp:posOffset>2489200</wp:posOffset>
                </wp:positionH>
                <wp:positionV relativeFrom="paragraph">
                  <wp:posOffset>393700</wp:posOffset>
                </wp:positionV>
                <wp:extent cx="756278" cy="253274"/>
                <wp:effectExtent l="0" t="0" r="0" b="0"/>
                <wp:wrapNone/>
                <wp:docPr id="2139114158" name="Dikdörtgen 2139114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B17921B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F5135C" id="Dikdörtgen 2139114158" o:spid="_x0000_s1058" style="position:absolute;left:0;text-align:left;margin-left:196pt;margin-top:31pt;width:59.55pt;height:19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3B17921B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hidden="0" allowOverlap="1" wp14:anchorId="6D9EEDA9" wp14:editId="05106F39">
                <wp:simplePos x="0" y="0"/>
                <wp:positionH relativeFrom="column">
                  <wp:posOffset>2095500</wp:posOffset>
                </wp:positionH>
                <wp:positionV relativeFrom="paragraph">
                  <wp:posOffset>317500</wp:posOffset>
                </wp:positionV>
                <wp:extent cx="505635" cy="291627"/>
                <wp:effectExtent l="0" t="0" r="0" b="0"/>
                <wp:wrapNone/>
                <wp:docPr id="2139114183" name="Dikdörtgen 2139114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CC082E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706AE27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9EEDA9" id="Dikdörtgen 2139114183" o:spid="_x0000_s1059" style="position:absolute;left:0;text-align:left;margin-left:165pt;margin-top:25pt;width:39.8pt;height:22.9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" filled="f" stroked="f">
                <v:textbox inset="2.53958mm,1.2694mm,2.53958mm,1.2694mm">
                  <w:txbxContent>
                    <w:p w14:paraId="2CC082E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706AE27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05B4754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                AHS-R 16                                           Contradic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hidden="0" allowOverlap="1" wp14:anchorId="628796E0" wp14:editId="06B3FFEC">
                <wp:simplePos x="0" y="0"/>
                <wp:positionH relativeFrom="column">
                  <wp:posOffset>3238500</wp:posOffset>
                </wp:positionH>
                <wp:positionV relativeFrom="paragraph">
                  <wp:posOffset>88900</wp:posOffset>
                </wp:positionV>
                <wp:extent cx="824" cy="25400"/>
                <wp:effectExtent l="0" t="0" r="0" b="0"/>
                <wp:wrapNone/>
                <wp:docPr id="2139114203" name="Düz Ok Bağlayıcısı 2139114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69932" y="3779588"/>
                          <a:ext cx="1352137" cy="824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2E3B19" id="Düz Ok Bağlayıcısı 2139114203" o:spid="_x0000_s1026" type="#_x0000_t32" style="position:absolute;margin-left:255pt;margin-top:7pt;width:.05pt;height:2pt;rotation:18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hidden="0" allowOverlap="1" wp14:anchorId="426DAD77" wp14:editId="04A498EF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1361662" cy="454660"/>
                <wp:effectExtent l="0" t="0" r="0" b="0"/>
                <wp:wrapNone/>
                <wp:docPr id="2139114209" name="Düz Ok Bağlayıcısı 2139114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69932" y="3557433"/>
                          <a:ext cx="1352137" cy="4451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9520CA" id="Düz Ok Bağlayıcısı 2139114209" o:spid="_x0000_s1026" type="#_x0000_t32" style="position:absolute;margin-left:255pt;margin-top:8pt;width:107.2pt;height:35.8pt;flip:x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hidden="0" allowOverlap="1" wp14:anchorId="398BAF1D" wp14:editId="3EC9BE68">
                <wp:simplePos x="0" y="0"/>
                <wp:positionH relativeFrom="column">
                  <wp:posOffset>3365500</wp:posOffset>
                </wp:positionH>
                <wp:positionV relativeFrom="paragraph">
                  <wp:posOffset>254000</wp:posOffset>
                </wp:positionV>
                <wp:extent cx="505635" cy="291627"/>
                <wp:effectExtent l="0" t="0" r="0" b="0"/>
                <wp:wrapNone/>
                <wp:docPr id="2139114157" name="Dikdörtgen 2139114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75D3520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5DCBE830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8BAF1D" id="Dikdörtgen 2139114157" o:spid="_x0000_s1060" style="position:absolute;left:0;text-align:left;margin-left:265pt;margin-top:20pt;width:39.8pt;height:22.9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Fbk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" filled="f" stroked="f">
                <v:textbox inset="2.53958mm,1.2694mm,2.53958mm,1.2694mm">
                  <w:txbxContent>
                    <w:p w14:paraId="475D3520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5DCBE830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hidden="0" allowOverlap="1" wp14:anchorId="5C9A7193" wp14:editId="2C03ED6B">
                <wp:simplePos x="0" y="0"/>
                <wp:positionH relativeFrom="column">
                  <wp:posOffset>2489200</wp:posOffset>
                </wp:positionH>
                <wp:positionV relativeFrom="paragraph">
                  <wp:posOffset>393700</wp:posOffset>
                </wp:positionV>
                <wp:extent cx="756278" cy="253274"/>
                <wp:effectExtent l="0" t="0" r="0" b="0"/>
                <wp:wrapNone/>
                <wp:docPr id="2139114151" name="Dikdörtgen 2139114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2EDECB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9A7193" id="Dikdörtgen 2139114151" o:spid="_x0000_s1061" style="position:absolute;left:0;text-align:left;margin-left:196pt;margin-top:31pt;width:59.55pt;height:19.9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322EDECB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hidden="0" allowOverlap="1" wp14:anchorId="2DB7F39F" wp14:editId="0509D4C3">
                <wp:simplePos x="0" y="0"/>
                <wp:positionH relativeFrom="column">
                  <wp:posOffset>2095500</wp:posOffset>
                </wp:positionH>
                <wp:positionV relativeFrom="paragraph">
                  <wp:posOffset>266700</wp:posOffset>
                </wp:positionV>
                <wp:extent cx="505635" cy="291627"/>
                <wp:effectExtent l="0" t="0" r="0" b="0"/>
                <wp:wrapNone/>
                <wp:docPr id="2139114229" name="Dikdörtgen 2139114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58B057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4D71B80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B7F39F" id="Dikdörtgen 2139114229" o:spid="_x0000_s1062" style="position:absolute;left:0;text-align:left;margin-left:165pt;margin-top:21pt;width:39.8pt;height:22.9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gE0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" filled="f" stroked="f">
                <v:textbox inset="2.53958mm,1.2694mm,2.53958mm,1.2694mm">
                  <w:txbxContent>
                    <w:p w14:paraId="0858B057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4D71B80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8CC45C5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17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hidden="0" allowOverlap="1" wp14:anchorId="6533E094" wp14:editId="123B8042">
                <wp:simplePos x="0" y="0"/>
                <wp:positionH relativeFrom="column">
                  <wp:posOffset>2489200</wp:posOffset>
                </wp:positionH>
                <wp:positionV relativeFrom="paragraph">
                  <wp:posOffset>419100</wp:posOffset>
                </wp:positionV>
                <wp:extent cx="756278" cy="253274"/>
                <wp:effectExtent l="0" t="0" r="0" b="0"/>
                <wp:wrapNone/>
                <wp:docPr id="2139114228" name="Dikdörtgen 2139114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0B15767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33E094" id="Dikdörtgen 2139114228" o:spid="_x0000_s1063" style="position:absolute;left:0;text-align:left;margin-left:196pt;margin-top:33pt;width:59.55pt;height:19.9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00B15767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hidden="0" allowOverlap="1" wp14:anchorId="0FB42C6F" wp14:editId="0E196A9B">
                <wp:simplePos x="0" y="0"/>
                <wp:positionH relativeFrom="column">
                  <wp:posOffset>2095500</wp:posOffset>
                </wp:positionH>
                <wp:positionV relativeFrom="paragraph">
                  <wp:posOffset>165100</wp:posOffset>
                </wp:positionV>
                <wp:extent cx="505635" cy="291627"/>
                <wp:effectExtent l="0" t="0" r="0" b="0"/>
                <wp:wrapNone/>
                <wp:docPr id="2139114219" name="Dikdörtgen 2139114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A0E3B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4E4CD14A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B42C6F" id="Dikdörtgen 2139114219" o:spid="_x0000_s1064" style="position:absolute;left:0;text-align:left;margin-left:165pt;margin-top:13pt;width:39.8pt;height:22.9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" filled="f" stroked="f">
                <v:textbox inset="2.53958mm,1.2694mm,2.53958mm,1.2694mm">
                  <w:txbxContent>
                    <w:p w14:paraId="03A0E3B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4E4CD14A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F9D71C1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26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hidden="0" allowOverlap="1" wp14:anchorId="001B6C58" wp14:editId="371809A4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1357885" cy="953383"/>
                <wp:effectExtent l="0" t="0" r="0" b="0"/>
                <wp:wrapNone/>
                <wp:docPr id="2139114153" name="Düz Ok Bağlayıcısı 2139114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71820" y="3308071"/>
                          <a:ext cx="1348360" cy="94385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E64DFD" id="Düz Ok Bağlayıcısı 2139114153" o:spid="_x0000_s1026" type="#_x0000_t32" style="position:absolute;margin-left:255pt;margin-top:8pt;width:106.9pt;height:75.05pt;rotation:18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hidden="0" allowOverlap="1" wp14:anchorId="3036AFB9" wp14:editId="3D001796">
                <wp:simplePos x="0" y="0"/>
                <wp:positionH relativeFrom="column">
                  <wp:posOffset>3365500</wp:posOffset>
                </wp:positionH>
                <wp:positionV relativeFrom="paragraph">
                  <wp:posOffset>127000</wp:posOffset>
                </wp:positionV>
                <wp:extent cx="505635" cy="291627"/>
                <wp:effectExtent l="0" t="0" r="0" b="0"/>
                <wp:wrapNone/>
                <wp:docPr id="2139114169" name="Dikdörtgen 2139114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55F82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631DEC2C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36AFB9" id="Dikdörtgen 2139114169" o:spid="_x0000_s1065" style="position:absolute;left:0;text-align:left;margin-left:265pt;margin-top:10pt;width:39.8pt;height:22.9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" filled="f" stroked="f">
                <v:textbox inset="2.53958mm,1.2694mm,2.53958mm,1.2694mm">
                  <w:txbxContent>
                    <w:p w14:paraId="1E55F82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631DEC2C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hidden="0" allowOverlap="1" wp14:anchorId="4795A4FE" wp14:editId="52E77366">
                <wp:simplePos x="0" y="0"/>
                <wp:positionH relativeFrom="column">
                  <wp:posOffset>2489200</wp:posOffset>
                </wp:positionH>
                <wp:positionV relativeFrom="paragraph">
                  <wp:posOffset>393700</wp:posOffset>
                </wp:positionV>
                <wp:extent cx="756278" cy="253274"/>
                <wp:effectExtent l="0" t="0" r="0" b="0"/>
                <wp:wrapNone/>
                <wp:docPr id="2139114200" name="Dikdörtgen 2139114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464096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95A4FE" id="Dikdörtgen 2139114200" o:spid="_x0000_s1066" style="position:absolute;left:0;text-align:left;margin-left:196pt;margin-top:31pt;width:59.55pt;height:19.9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5464096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hidden="0" allowOverlap="1" wp14:anchorId="1442E2B4" wp14:editId="64FFD447">
                <wp:simplePos x="0" y="0"/>
                <wp:positionH relativeFrom="column">
                  <wp:posOffset>2095500</wp:posOffset>
                </wp:positionH>
                <wp:positionV relativeFrom="paragraph">
                  <wp:posOffset>114300</wp:posOffset>
                </wp:positionV>
                <wp:extent cx="505635" cy="291627"/>
                <wp:effectExtent l="0" t="0" r="0" b="0"/>
                <wp:wrapNone/>
                <wp:docPr id="2139114225" name="Dikdörtgen 2139114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7ACA898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45CC9E32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42E2B4" id="Dikdörtgen 2139114225" o:spid="_x0000_s1067" style="position:absolute;left:0;text-align:left;margin-left:165pt;margin-top:9pt;width:39.8pt;height:22.9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wAo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" filled="f" stroked="f">
                <v:textbox inset="2.53958mm,1.2694mm,2.53958mm,1.2694mm">
                  <w:txbxContent>
                    <w:p w14:paraId="47ACA898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45CC9E32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621D521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27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hidden="0" allowOverlap="1" wp14:anchorId="457F8D2C" wp14:editId="4957A19B">
                <wp:simplePos x="0" y="0"/>
                <wp:positionH relativeFrom="column">
                  <wp:posOffset>4584700</wp:posOffset>
                </wp:positionH>
                <wp:positionV relativeFrom="paragraph">
                  <wp:posOffset>304800</wp:posOffset>
                </wp:positionV>
                <wp:extent cx="957328" cy="518480"/>
                <wp:effectExtent l="0" t="0" r="0" b="0"/>
                <wp:wrapNone/>
                <wp:docPr id="2139114156" name="Oval 2139114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73686" y="3527110"/>
                          <a:ext cx="944628" cy="505780"/>
                        </a:xfrm>
                        <a:prstGeom prst="ellipse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716DACE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57F8D2C" id="Oval 2139114156" o:spid="_x0000_s1068" style="position:absolute;left:0;text-align:left;margin-left:361pt;margin-top:24pt;width:75.4pt;height:40.8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" filled="f" strokecolor="black [3200]" strokeweight="1pt"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3716DACE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hidden="0" allowOverlap="1" wp14:anchorId="41DFA23B" wp14:editId="3B5F92FE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1362009" cy="480191"/>
                <wp:effectExtent l="0" t="0" r="0" b="0"/>
                <wp:wrapNone/>
                <wp:docPr id="2139114159" name="Düz Ok Bağlayıcısı 2139114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69758" y="3544667"/>
                          <a:ext cx="1352484" cy="47066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636B90" id="Düz Ok Bağlayıcısı 2139114159" o:spid="_x0000_s1026" type="#_x0000_t32" style="position:absolute;margin-left:255pt;margin-top:8pt;width:107.25pt;height:37.8pt;rotation:180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hidden="0" allowOverlap="1" wp14:anchorId="5C96E0C8" wp14:editId="233A2F93">
                <wp:simplePos x="0" y="0"/>
                <wp:positionH relativeFrom="column">
                  <wp:posOffset>3365500</wp:posOffset>
                </wp:positionH>
                <wp:positionV relativeFrom="paragraph">
                  <wp:posOffset>38100</wp:posOffset>
                </wp:positionV>
                <wp:extent cx="505635" cy="291627"/>
                <wp:effectExtent l="0" t="0" r="0" b="0"/>
                <wp:wrapNone/>
                <wp:docPr id="2139114218" name="Dikdörtgen 2139114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9398EB1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8</w:t>
                            </w:r>
                          </w:p>
                          <w:p w14:paraId="7023DCBD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96E0C8" id="Dikdörtgen 2139114218" o:spid="_x0000_s1069" style="position:absolute;left:0;text-align:left;margin-left:265pt;margin-top:3pt;width:39.8pt;height:22.9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" filled="f" stroked="f">
                <v:textbox inset="2.53958mm,1.2694mm,2.53958mm,1.2694mm">
                  <w:txbxContent>
                    <w:p w14:paraId="39398EB1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8</w:t>
                      </w:r>
                    </w:p>
                    <w:p w14:paraId="7023DCBD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hidden="0" allowOverlap="1" wp14:anchorId="0A3FE8DB" wp14:editId="50D4D3DA">
                <wp:simplePos x="0" y="0"/>
                <wp:positionH relativeFrom="column">
                  <wp:posOffset>3365500</wp:posOffset>
                </wp:positionH>
                <wp:positionV relativeFrom="paragraph">
                  <wp:posOffset>368300</wp:posOffset>
                </wp:positionV>
                <wp:extent cx="505635" cy="291627"/>
                <wp:effectExtent l="0" t="0" r="0" b="0"/>
                <wp:wrapNone/>
                <wp:docPr id="2139114178" name="Dikdörtgen 2139114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3D9A2A7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5</w:t>
                            </w:r>
                          </w:p>
                          <w:p w14:paraId="0F41B1BE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3FE8DB" id="Dikdörtgen 2139114178" o:spid="_x0000_s1070" style="position:absolute;left:0;text-align:left;margin-left:265pt;margin-top:29pt;width:39.8pt;height:22.9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" filled="f" stroked="f">
                <v:textbox inset="2.53958mm,1.2694mm,2.53958mm,1.2694mm">
                  <w:txbxContent>
                    <w:p w14:paraId="43D9A2A7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5</w:t>
                      </w:r>
                    </w:p>
                    <w:p w14:paraId="0F41B1BE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hidden="0" allowOverlap="1" wp14:anchorId="0FD0382D" wp14:editId="4207D1FE">
                <wp:simplePos x="0" y="0"/>
                <wp:positionH relativeFrom="column">
                  <wp:posOffset>2489200</wp:posOffset>
                </wp:positionH>
                <wp:positionV relativeFrom="paragraph">
                  <wp:posOffset>406400</wp:posOffset>
                </wp:positionV>
                <wp:extent cx="756278" cy="253274"/>
                <wp:effectExtent l="0" t="0" r="0" b="0"/>
                <wp:wrapNone/>
                <wp:docPr id="2139114222" name="Dikdörtgen 2139114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1F191BD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D0382D" id="Dikdörtgen 2139114222" o:spid="_x0000_s1071" style="position:absolute;left:0;text-align:left;margin-left:196pt;margin-top:32pt;width:59.55pt;height:19.9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1F191BD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hidden="0" allowOverlap="1" wp14:anchorId="410FC73A" wp14:editId="155AE0A1">
                <wp:simplePos x="0" y="0"/>
                <wp:positionH relativeFrom="column">
                  <wp:posOffset>2095500</wp:posOffset>
                </wp:positionH>
                <wp:positionV relativeFrom="paragraph">
                  <wp:posOffset>101600</wp:posOffset>
                </wp:positionV>
                <wp:extent cx="505635" cy="291627"/>
                <wp:effectExtent l="0" t="0" r="0" b="0"/>
                <wp:wrapNone/>
                <wp:docPr id="2139114223" name="Dikdörtgen 2139114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C572A9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71CC834D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0FC73A" id="Dikdörtgen 2139114223" o:spid="_x0000_s1072" style="position:absolute;left:0;text-align:left;margin-left:165pt;margin-top:8pt;width:39.8pt;height:22.9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" filled="f" stroked="f">
                <v:textbox inset="2.53958mm,1.2694mm,2.53958mm,1.2694mm">
                  <w:txbxContent>
                    <w:p w14:paraId="40C572A9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71CC834D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AFA0890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                 AHS-R 28                                               Atten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hidden="0" allowOverlap="1" wp14:anchorId="5A682AD2" wp14:editId="693FAC2E">
                <wp:simplePos x="0" y="0"/>
                <wp:positionH relativeFrom="column">
                  <wp:posOffset>3238500</wp:posOffset>
                </wp:positionH>
                <wp:positionV relativeFrom="paragraph">
                  <wp:posOffset>88900</wp:posOffset>
                </wp:positionV>
                <wp:extent cx="3175" cy="25400"/>
                <wp:effectExtent l="0" t="0" r="0" b="0"/>
                <wp:wrapNone/>
                <wp:docPr id="2139114181" name="Düz Ok Bağlayıcısı 2139114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668933" y="3778413"/>
                          <a:ext cx="1354134" cy="31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A99421" id="Düz Ok Bağlayıcısı 2139114181" o:spid="_x0000_s1026" type="#_x0000_t32" style="position:absolute;margin-left:255pt;margin-top:7pt;width:.25pt;height:2pt;rotation:18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hidden="0" allowOverlap="1" wp14:anchorId="4ABD3E25" wp14:editId="5905FEB0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1362009" cy="459617"/>
                <wp:effectExtent l="0" t="0" r="0" b="0"/>
                <wp:wrapNone/>
                <wp:docPr id="2139114198" name="Düz Ok Bağlayıcısı 2139114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69758" y="3554954"/>
                          <a:ext cx="1352484" cy="450092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573AF" id="Düz Ok Bağlayıcısı 2139114198" o:spid="_x0000_s1026" type="#_x0000_t32" style="position:absolute;margin-left:255pt;margin-top:8pt;width:107.25pt;height:36.2pt;flip:x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hidden="0" allowOverlap="1" wp14:anchorId="56087955" wp14:editId="1E239217">
                <wp:simplePos x="0" y="0"/>
                <wp:positionH relativeFrom="column">
                  <wp:posOffset>3365500</wp:posOffset>
                </wp:positionH>
                <wp:positionV relativeFrom="paragraph">
                  <wp:posOffset>254000</wp:posOffset>
                </wp:positionV>
                <wp:extent cx="505635" cy="291627"/>
                <wp:effectExtent l="0" t="0" r="0" b="0"/>
                <wp:wrapNone/>
                <wp:docPr id="2139114150" name="Dikdörtgen 2139114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7945" y="3638949"/>
                          <a:ext cx="496110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7B89012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7</w:t>
                            </w:r>
                          </w:p>
                          <w:p w14:paraId="6E7BB9D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087955" id="Dikdörtgen 2139114150" o:spid="_x0000_s1073" style="position:absolute;left:0;text-align:left;margin-left:265pt;margin-top:20pt;width:39.8pt;height:22.9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" filled="f" stroked="f">
                <v:textbox inset="2.53958mm,1.2694mm,2.53958mm,1.2694mm">
                  <w:txbxContent>
                    <w:p w14:paraId="27B89012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7</w:t>
                      </w:r>
                    </w:p>
                    <w:p w14:paraId="6E7BB9D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hidden="0" allowOverlap="1" wp14:anchorId="55A83886" wp14:editId="318D410D">
                <wp:simplePos x="0" y="0"/>
                <wp:positionH relativeFrom="column">
                  <wp:posOffset>2489200</wp:posOffset>
                </wp:positionH>
                <wp:positionV relativeFrom="paragraph">
                  <wp:posOffset>406400</wp:posOffset>
                </wp:positionV>
                <wp:extent cx="756278" cy="253274"/>
                <wp:effectExtent l="0" t="0" r="0" b="0"/>
                <wp:wrapNone/>
                <wp:docPr id="2139114210" name="Dikdörtgen 2139114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74211" y="3659713"/>
                          <a:ext cx="743578" cy="24057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5A8283" w14:textId="77777777" w:rsidR="00C646FF" w:rsidRDefault="00C646FF" w:rsidP="00C646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A83886" id="Dikdörtgen 2139114210" o:spid="_x0000_s1074" style="position:absolute;left:0;text-align:left;margin-left:196pt;margin-top:32pt;width:59.55pt;height:19.9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35A8283" w14:textId="77777777" w:rsidR="00C646FF" w:rsidRDefault="00C646FF" w:rsidP="00C646F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hidden="0" allowOverlap="1" wp14:anchorId="1305576F" wp14:editId="4EF7EA48">
                <wp:simplePos x="0" y="0"/>
                <wp:positionH relativeFrom="column">
                  <wp:posOffset>2095500</wp:posOffset>
                </wp:positionH>
                <wp:positionV relativeFrom="paragraph">
                  <wp:posOffset>50800</wp:posOffset>
                </wp:positionV>
                <wp:extent cx="505460" cy="291465"/>
                <wp:effectExtent l="0" t="0" r="0" b="0"/>
                <wp:wrapNone/>
                <wp:docPr id="2139114212" name="Dikdörtgen 2139114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8033" y="3639030"/>
                          <a:ext cx="495935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C60D5AB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0.4</w:t>
                            </w:r>
                          </w:p>
                          <w:p w14:paraId="29F20B25" w14:textId="77777777" w:rsidR="00C646FF" w:rsidRDefault="00C646FF" w:rsidP="00C646FF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05576F" id="Dikdörtgen 2139114212" o:spid="_x0000_s1075" style="position:absolute;left:0;text-align:left;margin-left:165pt;margin-top:4pt;width:39.8pt;height:22.9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" filled="f" stroked="f">
                <v:textbox inset="2.53958mm,1.2694mm,2.53958mm,1.2694mm">
                  <w:txbxContent>
                    <w:p w14:paraId="7C60D5AB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0.4</w:t>
                      </w:r>
                    </w:p>
                    <w:p w14:paraId="29F20B25" w14:textId="77777777" w:rsidR="00C646FF" w:rsidRDefault="00C646FF" w:rsidP="00C646FF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5275148" w14:textId="77777777" w:rsidR="00C646FF" w:rsidRDefault="00C646FF" w:rsidP="00C646FF">
      <w:pPr>
        <w:spacing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HS-R 29</w:t>
      </w:r>
    </w:p>
    <w:p w14:paraId="729F821E" w14:textId="77777777" w:rsidR="00B2507E" w:rsidRDefault="00B2507E"/>
    <w:sectPr w:rsidR="00B2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FF"/>
    <w:rsid w:val="006D5CB6"/>
    <w:rsid w:val="0099589D"/>
    <w:rsid w:val="00B2507E"/>
    <w:rsid w:val="00C6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50C5"/>
  <w15:chartTrackingRefBased/>
  <w15:docId w15:val="{60F4254A-D392-4386-A49B-9ABDB4B4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6F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646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646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646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646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646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646F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646F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646F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646F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64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64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64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646F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646F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646F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646F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646F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646F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64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64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646F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64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646F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646F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646F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646F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64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646F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646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13</Characters>
  <Application>Microsoft Office Word</Application>
  <DocSecurity>0</DocSecurity>
  <Lines>17</Lines>
  <Paragraphs>16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Aytürk</dc:creator>
  <cp:keywords/>
  <dc:description/>
  <cp:lastModifiedBy>Ezgi Aytürk</cp:lastModifiedBy>
  <cp:revision>2</cp:revision>
  <dcterms:created xsi:type="dcterms:W3CDTF">2026-02-18T12:37:00Z</dcterms:created>
  <dcterms:modified xsi:type="dcterms:W3CDTF">2026-02-18T12:37:00Z</dcterms:modified>
</cp:coreProperties>
</file>